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EE4C4" w14:textId="574634C6" w:rsidR="00CD037B" w:rsidRDefault="001760EF">
      <w:pPr>
        <w:rPr>
          <w:rFonts w:ascii="Times New Roman" w:hAnsi="Times New Roman" w:cs="Times New Roman"/>
          <w:lang w:val="en-AU"/>
        </w:rPr>
      </w:pPr>
      <w:r w:rsidRPr="001760EF">
        <w:rPr>
          <w:rFonts w:ascii="Times New Roman" w:hAnsi="Times New Roman" w:cs="Times New Roman"/>
          <w:lang w:val="en-AU"/>
        </w:rPr>
        <w:t xml:space="preserve">Appendix </w:t>
      </w:r>
      <w:r w:rsidR="00DE18C4">
        <w:rPr>
          <w:rFonts w:ascii="Times New Roman" w:hAnsi="Times New Roman" w:cs="Times New Roman"/>
          <w:lang w:val="en-AU"/>
        </w:rPr>
        <w:t>5</w:t>
      </w:r>
      <w:r>
        <w:rPr>
          <w:rFonts w:ascii="Times New Roman" w:hAnsi="Times New Roman" w:cs="Times New Roman"/>
          <w:lang w:val="en-AU"/>
        </w:rPr>
        <w:t xml:space="preserve"> Students’ Questionnaire</w:t>
      </w:r>
    </w:p>
    <w:p w14:paraId="1E1D946B" w14:textId="75EA9351" w:rsidR="001760EF" w:rsidRDefault="001760E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Did you watch the video before class?</w:t>
      </w:r>
    </w:p>
    <w:p w14:paraId="43229438" w14:textId="6F40B8A5" w:rsidR="001760EF" w:rsidRDefault="001760EF" w:rsidP="001760E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Yes</w:t>
      </w:r>
    </w:p>
    <w:p w14:paraId="20F871ED" w14:textId="41CBB106" w:rsidR="001760EF" w:rsidRDefault="001760EF" w:rsidP="001760E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No</w:t>
      </w:r>
    </w:p>
    <w:p w14:paraId="3E531171" w14:textId="5F7C053A" w:rsidR="001760EF" w:rsidRDefault="001760E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You found watching the instructional video out of class useful.</w:t>
      </w:r>
    </w:p>
    <w:p w14:paraId="33E1795B" w14:textId="48DC8F36" w:rsidR="00E208A8" w:rsidRPr="00E208A8" w:rsidRDefault="000E1D10" w:rsidP="00E208A8">
      <w:pPr>
        <w:ind w:left="72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E208A8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5674070B" w14:textId="178CA215" w:rsidR="001760EF" w:rsidRDefault="001760E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You found watching the instructional video in class with peer interaction helpful.</w:t>
      </w:r>
    </w:p>
    <w:p w14:paraId="0932BBE0" w14:textId="041A9506" w:rsidR="00E208A8" w:rsidRPr="00E208A8" w:rsidRDefault="000E1D10" w:rsidP="00E208A8">
      <w:pPr>
        <w:ind w:left="360" w:firstLine="36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E208A8" w:rsidRPr="00E208A8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5E53C5CC" w14:textId="692BCB17" w:rsidR="001760EF" w:rsidRDefault="001760E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he content of the instructional video for IV cannulation was useful for acquiring the skill.</w:t>
      </w:r>
    </w:p>
    <w:p w14:paraId="501B3335" w14:textId="1990CFED" w:rsidR="00E208A8" w:rsidRPr="00E208A8" w:rsidRDefault="000E1D10" w:rsidP="00E208A8">
      <w:pPr>
        <w:ind w:left="360" w:firstLine="36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E208A8" w:rsidRPr="00E208A8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1183F8FE" w14:textId="630D4AF4" w:rsidR="001760EF" w:rsidRDefault="001760E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he content of the instructional video for bag mask ventilation was useful for acquiring the skill.</w:t>
      </w:r>
    </w:p>
    <w:p w14:paraId="100150C1" w14:textId="73D56B72" w:rsidR="00E208A8" w:rsidRPr="00E208A8" w:rsidRDefault="000E1D10" w:rsidP="00E208A8">
      <w:pPr>
        <w:ind w:left="72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E208A8" w:rsidRPr="00E208A8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714B9044" w14:textId="6EB93DCA" w:rsidR="001760EF" w:rsidRDefault="001760E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You found participating as the coach useful for acquiring the skill.</w:t>
      </w:r>
    </w:p>
    <w:p w14:paraId="5384649E" w14:textId="6BE6D616" w:rsidR="00E208A8" w:rsidRPr="00E208A8" w:rsidRDefault="000E1D10" w:rsidP="00E208A8">
      <w:pPr>
        <w:ind w:firstLine="72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E208A8" w:rsidRPr="00E208A8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66DB1BB3" w14:textId="05D5E99D" w:rsidR="001760EF" w:rsidRDefault="001760E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You found participating as the monitor useful for acquiring the skill.</w:t>
      </w:r>
    </w:p>
    <w:p w14:paraId="000281E8" w14:textId="6013872A" w:rsidR="00885850" w:rsidRPr="00885850" w:rsidRDefault="000E1D10" w:rsidP="00885850">
      <w:pPr>
        <w:ind w:left="360" w:firstLine="36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885850" w:rsidRPr="00885850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7C634DFF" w14:textId="2635EDF0" w:rsidR="001760EF" w:rsidRDefault="005C135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You found rotation in the different roles useful for acquiring the skill.</w:t>
      </w:r>
    </w:p>
    <w:p w14:paraId="7DF5D68B" w14:textId="2BF179D7" w:rsidR="00885850" w:rsidRPr="00885850" w:rsidRDefault="000E1D10" w:rsidP="00885850">
      <w:pPr>
        <w:ind w:left="360" w:firstLine="36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885850" w:rsidRPr="00885850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43B02002" w14:textId="07591D24" w:rsidR="005C135F" w:rsidRDefault="005C135F" w:rsidP="001760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he content of the supplementary information (like the rubrics, instructions) for the IV cannulation was useful.</w:t>
      </w:r>
    </w:p>
    <w:p w14:paraId="00BF9FC3" w14:textId="3AB53401" w:rsidR="00885850" w:rsidRPr="00885850" w:rsidRDefault="00885850" w:rsidP="00885850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ab/>
      </w:r>
      <w:r w:rsidR="000E1D10"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Pr="00885850">
        <w:rPr>
          <w:rFonts w:ascii="Times New Roman" w:hAnsi="Times New Roman" w:cs="Times New Roman"/>
          <w:lang w:val="en-AU"/>
        </w:rPr>
        <w:t xml:space="preserve">  1    2    3    4    5    6  </w:t>
      </w:r>
      <w:r w:rsidR="000E1D10"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2B2DBCC8" w14:textId="132624D9" w:rsidR="005C135F" w:rsidRDefault="005C135F" w:rsidP="005C13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The content of the supplementary information (like the rubrics, instructions) for the bag mask ventilation was useful.</w:t>
      </w:r>
    </w:p>
    <w:p w14:paraId="396045F1" w14:textId="5FD8571A" w:rsidR="00885850" w:rsidRPr="00885850" w:rsidRDefault="000E1D10" w:rsidP="00885850">
      <w:pPr>
        <w:ind w:left="360" w:firstLine="360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disagree</w:t>
      </w:r>
      <w:r w:rsidR="00885850" w:rsidRPr="00885850">
        <w:rPr>
          <w:rFonts w:ascii="Times New Roman" w:hAnsi="Times New Roman" w:cs="Times New Roman"/>
          <w:lang w:val="en-AU"/>
        </w:rPr>
        <w:t xml:space="preserve">  1    2    3    4    5    6  </w:t>
      </w:r>
      <w:r>
        <w:rPr>
          <w:rFonts w:ascii="Times New Roman" w:hAnsi="Times New Roman" w:cs="Times New Roman"/>
          <w:lang w:val="en-AU"/>
        </w:rPr>
        <w:t>Strongly</w:t>
      </w:r>
      <w:r w:rsidR="00726FD6">
        <w:rPr>
          <w:rFonts w:ascii="Times New Roman" w:hAnsi="Times New Roman" w:cs="Times New Roman"/>
          <w:lang w:val="en-AU"/>
        </w:rPr>
        <w:t xml:space="preserve"> agree</w:t>
      </w:r>
    </w:p>
    <w:p w14:paraId="347F9B19" w14:textId="7D348AB0" w:rsidR="005C135F" w:rsidRPr="005C135F" w:rsidRDefault="005C135F" w:rsidP="005C135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AU"/>
        </w:rPr>
      </w:pPr>
      <w:r w:rsidRPr="005C135F">
        <w:rPr>
          <w:rFonts w:ascii="Times New Roman" w:hAnsi="Times New Roman" w:cs="Times New Roman"/>
          <w:lang w:val="en-AU"/>
        </w:rPr>
        <w:t>Please compare existing approaches with this approach for learning clinical skills</w:t>
      </w:r>
      <w:r w:rsidR="00885850">
        <w:rPr>
          <w:rFonts w:ascii="Times New Roman" w:hAnsi="Times New Roman" w:cs="Times New Roman"/>
          <w:lang w:val="en-AU"/>
        </w:rPr>
        <w:t>:</w:t>
      </w:r>
    </w:p>
    <w:p w14:paraId="1E6DDCD6" w14:textId="028DE63C" w:rsidR="005C135F" w:rsidRDefault="005C135F" w:rsidP="005C135F">
      <w:pPr>
        <w:pStyle w:val="ListParagraph"/>
        <w:rPr>
          <w:rFonts w:ascii="Times New Roman" w:hAnsi="Times New Roman" w:cs="Times New Roman"/>
          <w:lang w:val="en-AU"/>
        </w:rPr>
      </w:pPr>
      <w:r w:rsidRPr="005C135F">
        <w:rPr>
          <w:rFonts w:ascii="Times New Roman" w:hAnsi="Times New Roman" w:cs="Times New Roman"/>
          <w:lang w:val="en-AU"/>
        </w:rPr>
        <w:t>The teaching approach of this lesson is</w:t>
      </w:r>
      <w:r w:rsidR="00885850">
        <w:rPr>
          <w:rFonts w:ascii="Times New Roman" w:hAnsi="Times New Roman" w:cs="Times New Roman"/>
          <w:lang w:val="en-AU"/>
        </w:rPr>
        <w:t>:</w:t>
      </w:r>
    </w:p>
    <w:p w14:paraId="1C5B7F6F" w14:textId="77777777" w:rsidR="00885850" w:rsidRPr="005C135F" w:rsidRDefault="00885850" w:rsidP="005C135F">
      <w:pPr>
        <w:pStyle w:val="ListParagraph"/>
        <w:rPr>
          <w:rFonts w:ascii="Times New Roman" w:hAnsi="Times New Roman" w:cs="Times New Roman"/>
          <w:lang w:val="en-AU"/>
        </w:rPr>
      </w:pPr>
    </w:p>
    <w:p w14:paraId="77BDAD8B" w14:textId="0E7AFDA7" w:rsidR="005C135F" w:rsidRPr="005C135F" w:rsidRDefault="005C135F" w:rsidP="005C135F">
      <w:pPr>
        <w:pStyle w:val="ListParagraph"/>
        <w:rPr>
          <w:rFonts w:ascii="Times New Roman" w:hAnsi="Times New Roman" w:cs="Times New Roman"/>
          <w:lang w:val="en-AU"/>
        </w:rPr>
      </w:pPr>
      <w:r w:rsidRPr="005C135F">
        <w:rPr>
          <w:rFonts w:ascii="Times New Roman" w:hAnsi="Times New Roman" w:cs="Times New Roman"/>
          <w:lang w:val="en-AU"/>
        </w:rPr>
        <w:t xml:space="preserve">Much worse </w:t>
      </w:r>
      <w:r w:rsidR="00885850">
        <w:rPr>
          <w:rFonts w:ascii="Times New Roman" w:hAnsi="Times New Roman" w:cs="Times New Roman"/>
          <w:lang w:val="en-AU"/>
        </w:rPr>
        <w:t xml:space="preserve"> </w:t>
      </w:r>
      <w:r w:rsidRPr="005C135F">
        <w:rPr>
          <w:rFonts w:ascii="Times New Roman" w:hAnsi="Times New Roman" w:cs="Times New Roman"/>
          <w:lang w:val="en-AU"/>
        </w:rPr>
        <w:t>1</w:t>
      </w:r>
      <w:r w:rsidR="00885850">
        <w:rPr>
          <w:rFonts w:ascii="Times New Roman" w:hAnsi="Times New Roman" w:cs="Times New Roman"/>
          <w:lang w:val="en-AU"/>
        </w:rPr>
        <w:t xml:space="preserve">    </w:t>
      </w:r>
      <w:r w:rsidRPr="005C135F">
        <w:rPr>
          <w:rFonts w:ascii="Times New Roman" w:hAnsi="Times New Roman" w:cs="Times New Roman"/>
          <w:lang w:val="en-AU"/>
        </w:rPr>
        <w:t>2</w:t>
      </w:r>
      <w:r w:rsidR="00885850">
        <w:rPr>
          <w:rFonts w:ascii="Times New Roman" w:hAnsi="Times New Roman" w:cs="Times New Roman"/>
          <w:lang w:val="en-AU"/>
        </w:rPr>
        <w:t xml:space="preserve">    </w:t>
      </w:r>
      <w:r w:rsidRPr="005C135F">
        <w:rPr>
          <w:rFonts w:ascii="Times New Roman" w:hAnsi="Times New Roman" w:cs="Times New Roman"/>
          <w:lang w:val="en-AU"/>
        </w:rPr>
        <w:t>3</w:t>
      </w:r>
      <w:r w:rsidR="00885850">
        <w:rPr>
          <w:rFonts w:ascii="Times New Roman" w:hAnsi="Times New Roman" w:cs="Times New Roman"/>
          <w:lang w:val="en-AU"/>
        </w:rPr>
        <w:t xml:space="preserve">    </w:t>
      </w:r>
      <w:r w:rsidRPr="005C135F">
        <w:rPr>
          <w:rFonts w:ascii="Times New Roman" w:hAnsi="Times New Roman" w:cs="Times New Roman"/>
          <w:lang w:val="en-AU"/>
        </w:rPr>
        <w:t>4</w:t>
      </w:r>
      <w:r w:rsidR="00885850">
        <w:rPr>
          <w:rFonts w:ascii="Times New Roman" w:hAnsi="Times New Roman" w:cs="Times New Roman"/>
          <w:lang w:val="en-AU"/>
        </w:rPr>
        <w:t xml:space="preserve">    </w:t>
      </w:r>
      <w:r w:rsidRPr="005C135F">
        <w:rPr>
          <w:rFonts w:ascii="Times New Roman" w:hAnsi="Times New Roman" w:cs="Times New Roman"/>
          <w:lang w:val="en-AU"/>
        </w:rPr>
        <w:t>5  Much better</w:t>
      </w:r>
    </w:p>
    <w:p w14:paraId="0137E2AB" w14:textId="1AE8C547" w:rsidR="005C135F" w:rsidRPr="005C135F" w:rsidRDefault="005C135F" w:rsidP="005C135F">
      <w:pPr>
        <w:rPr>
          <w:rFonts w:ascii="Times New Roman" w:hAnsi="Times New Roman" w:cs="Times New Roman"/>
          <w:lang w:val="en-AU"/>
        </w:rPr>
      </w:pPr>
    </w:p>
    <w:sectPr w:rsidR="005C135F" w:rsidRPr="005C1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3E35DB" w14:textId="77777777" w:rsidR="007A7E5E" w:rsidRDefault="007A7E5E" w:rsidP="001760EF">
      <w:pPr>
        <w:spacing w:after="0" w:line="240" w:lineRule="auto"/>
      </w:pPr>
      <w:r>
        <w:separator/>
      </w:r>
    </w:p>
  </w:endnote>
  <w:endnote w:type="continuationSeparator" w:id="0">
    <w:p w14:paraId="1A5CA3CF" w14:textId="77777777" w:rsidR="007A7E5E" w:rsidRDefault="007A7E5E" w:rsidP="00176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0BCFB" w14:textId="77777777" w:rsidR="007A7E5E" w:rsidRDefault="007A7E5E" w:rsidP="001760EF">
      <w:pPr>
        <w:spacing w:after="0" w:line="240" w:lineRule="auto"/>
      </w:pPr>
      <w:r>
        <w:separator/>
      </w:r>
    </w:p>
  </w:footnote>
  <w:footnote w:type="continuationSeparator" w:id="0">
    <w:p w14:paraId="0CB791F5" w14:textId="77777777" w:rsidR="007A7E5E" w:rsidRDefault="007A7E5E" w:rsidP="00176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0B1DB0"/>
    <w:multiLevelType w:val="hybridMultilevel"/>
    <w:tmpl w:val="4FD4DCDC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C46F3B0">
      <w:start w:val="1"/>
      <w:numFmt w:val="bullet"/>
      <w:lvlText w:val="□"/>
      <w:lvlJc w:val="left"/>
      <w:pPr>
        <w:ind w:left="1440" w:hanging="360"/>
      </w:pPr>
      <w:rPr>
        <w:rFonts w:ascii="Courier New" w:hAnsi="Courier New" w:hint="default"/>
      </w:r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61"/>
    <w:rsid w:val="000476AE"/>
    <w:rsid w:val="00095B3D"/>
    <w:rsid w:val="000E1D10"/>
    <w:rsid w:val="00107B00"/>
    <w:rsid w:val="001760EF"/>
    <w:rsid w:val="001C4782"/>
    <w:rsid w:val="003E25F2"/>
    <w:rsid w:val="003F0049"/>
    <w:rsid w:val="004E6ACD"/>
    <w:rsid w:val="005B39C0"/>
    <w:rsid w:val="005C135F"/>
    <w:rsid w:val="006A4461"/>
    <w:rsid w:val="00726FD6"/>
    <w:rsid w:val="007A7E5E"/>
    <w:rsid w:val="00885850"/>
    <w:rsid w:val="00CD037B"/>
    <w:rsid w:val="00CD7392"/>
    <w:rsid w:val="00D5705A"/>
    <w:rsid w:val="00DE18C4"/>
    <w:rsid w:val="00E2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D118C"/>
  <w15:chartTrackingRefBased/>
  <w15:docId w15:val="{18F6D71B-B65B-402C-A405-E1660EF88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60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0EF"/>
  </w:style>
  <w:style w:type="paragraph" w:styleId="Footer">
    <w:name w:val="footer"/>
    <w:basedOn w:val="Normal"/>
    <w:link w:val="FooterChar"/>
    <w:uiPriority w:val="99"/>
    <w:unhideWhenUsed/>
    <w:rsid w:val="001760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0EF"/>
  </w:style>
  <w:style w:type="paragraph" w:styleId="ListParagraph">
    <w:name w:val="List Paragraph"/>
    <w:basedOn w:val="Normal"/>
    <w:uiPriority w:val="34"/>
    <w:qFormat/>
    <w:rsid w:val="001760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Chan</dc:creator>
  <cp:keywords/>
  <dc:description/>
  <cp:lastModifiedBy>Enoch Chan</cp:lastModifiedBy>
  <cp:revision>13</cp:revision>
  <dcterms:created xsi:type="dcterms:W3CDTF">2021-05-05T09:34:00Z</dcterms:created>
  <dcterms:modified xsi:type="dcterms:W3CDTF">2021-08-06T01:23:00Z</dcterms:modified>
</cp:coreProperties>
</file>